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B0C680" w14:textId="77777777" w:rsidR="00EB5FE9" w:rsidRDefault="009107E3" w:rsidP="009107E3">
      <w:pPr>
        <w:pStyle w:val="Heading1"/>
        <w:spacing w:line="480" w:lineRule="auto"/>
      </w:pPr>
      <w:bookmarkStart w:id="0" w:name="_Ref67580101"/>
      <w:r>
        <w:t>S</w:t>
      </w:r>
      <w:bookmarkEnd w:id="0"/>
      <w:r w:rsidR="00EB5FE9">
        <w:t>1 Table CONSORT Checklist</w:t>
      </w:r>
      <w:r>
        <w:t xml:space="preserve"> </w:t>
      </w:r>
      <w:bookmarkStart w:id="1" w:name="_GoBack"/>
      <w:bookmarkEnd w:id="1"/>
    </w:p>
    <w:p w14:paraId="4F9E4C61" w14:textId="7BAAE8C5" w:rsidR="009107E3" w:rsidRPr="002C5403" w:rsidRDefault="009107E3" w:rsidP="00EB5FE9">
      <w:r w:rsidRPr="00F12032">
        <w:rPr>
          <w:lang w:val="en-GB"/>
        </w:rPr>
        <w:t>CONSORT 2010 checklist of information to include when reporting a cluster randomised trial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654"/>
        <w:gridCol w:w="584"/>
        <w:gridCol w:w="2325"/>
        <w:gridCol w:w="2761"/>
        <w:gridCol w:w="1682"/>
      </w:tblGrid>
      <w:tr w:rsidR="009107E3" w:rsidRPr="00030E37" w14:paraId="517E6D83" w14:textId="77777777" w:rsidTr="00AA33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hideMark/>
          </w:tcPr>
          <w:p w14:paraId="06E4FCAF" w14:textId="77777777" w:rsidR="009107E3" w:rsidRPr="00030E37" w:rsidRDefault="009107E3" w:rsidP="00AA337A">
            <w:pPr>
              <w:spacing w:line="240" w:lineRule="auto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Section/Topic</w:t>
            </w:r>
          </w:p>
        </w:tc>
        <w:tc>
          <w:tcPr>
            <w:tcW w:w="324" w:type="pct"/>
            <w:hideMark/>
          </w:tcPr>
          <w:p w14:paraId="19BE7814" w14:textId="77777777" w:rsidR="009107E3" w:rsidRPr="00030E37" w:rsidRDefault="009107E3" w:rsidP="00AA337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Item No</w:t>
            </w:r>
          </w:p>
        </w:tc>
        <w:tc>
          <w:tcPr>
            <w:tcW w:w="1291" w:type="pct"/>
            <w:hideMark/>
          </w:tcPr>
          <w:p w14:paraId="3B115B14" w14:textId="77777777" w:rsidR="009107E3" w:rsidRPr="00030E37" w:rsidRDefault="009107E3" w:rsidP="00AA337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Standard Checklist item</w:t>
            </w:r>
          </w:p>
        </w:tc>
        <w:tc>
          <w:tcPr>
            <w:tcW w:w="1533" w:type="pct"/>
            <w:hideMark/>
          </w:tcPr>
          <w:p w14:paraId="23DFD081" w14:textId="77777777" w:rsidR="009107E3" w:rsidRPr="00030E37" w:rsidRDefault="009107E3" w:rsidP="00AA337A">
            <w:pPr>
              <w:tabs>
                <w:tab w:val="left" w:pos="2869"/>
              </w:tabs>
              <w:spacing w:line="240" w:lineRule="auto"/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Extension for cluster designs</w:t>
            </w:r>
          </w:p>
        </w:tc>
        <w:tc>
          <w:tcPr>
            <w:tcW w:w="934" w:type="pct"/>
          </w:tcPr>
          <w:p w14:paraId="5C4EAE37" w14:textId="77777777" w:rsidR="009107E3" w:rsidRPr="00030E37" w:rsidRDefault="009107E3" w:rsidP="00AA337A">
            <w:pPr>
              <w:tabs>
                <w:tab w:val="left" w:pos="2869"/>
              </w:tabs>
              <w:spacing w:line="240" w:lineRule="auto"/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 xml:space="preserve">Section </w:t>
            </w:r>
          </w:p>
        </w:tc>
      </w:tr>
      <w:tr w:rsidR="009107E3" w:rsidRPr="00030E37" w14:paraId="099F567A" w14:textId="77777777" w:rsidTr="00AA3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pct"/>
            <w:gridSpan w:val="4"/>
            <w:hideMark/>
          </w:tcPr>
          <w:p w14:paraId="7A3C2C41" w14:textId="77777777" w:rsidR="009107E3" w:rsidRPr="00030E37" w:rsidRDefault="009107E3" w:rsidP="00AA337A">
            <w:pPr>
              <w:spacing w:line="240" w:lineRule="auto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Title and abstract</w:t>
            </w:r>
          </w:p>
        </w:tc>
        <w:tc>
          <w:tcPr>
            <w:tcW w:w="934" w:type="pct"/>
          </w:tcPr>
          <w:p w14:paraId="717AA881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9107E3" w:rsidRPr="00030E37" w14:paraId="771A2438" w14:textId="77777777" w:rsidTr="00AA33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Merge w:val="restart"/>
            <w:hideMark/>
          </w:tcPr>
          <w:p w14:paraId="40C5324E" w14:textId="77777777" w:rsidR="009107E3" w:rsidRPr="00030E37" w:rsidRDefault="009107E3" w:rsidP="00AA337A">
            <w:pPr>
              <w:spacing w:line="240" w:lineRule="auto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6827A5B6" w14:textId="77777777" w:rsidR="009107E3" w:rsidRPr="00030E37" w:rsidRDefault="009107E3" w:rsidP="00AA337A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1a</w:t>
            </w:r>
          </w:p>
        </w:tc>
        <w:tc>
          <w:tcPr>
            <w:tcW w:w="1291" w:type="pct"/>
            <w:hideMark/>
          </w:tcPr>
          <w:p w14:paraId="540D2CFA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33" w:type="pct"/>
            <w:hideMark/>
          </w:tcPr>
          <w:p w14:paraId="18836850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934" w:type="pct"/>
          </w:tcPr>
          <w:p w14:paraId="04457159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Title</w:t>
            </w:r>
          </w:p>
        </w:tc>
      </w:tr>
      <w:tr w:rsidR="009107E3" w:rsidRPr="00030E37" w14:paraId="6395A57A" w14:textId="77777777" w:rsidTr="00AA3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Merge/>
            <w:hideMark/>
          </w:tcPr>
          <w:p w14:paraId="40EC5DB9" w14:textId="77777777" w:rsidR="009107E3" w:rsidRPr="00030E37" w:rsidRDefault="009107E3" w:rsidP="00AA337A">
            <w:pPr>
              <w:spacing w:line="240" w:lineRule="auto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46D452E8" w14:textId="77777777" w:rsidR="009107E3" w:rsidRPr="00030E37" w:rsidRDefault="009107E3" w:rsidP="00AA337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1b</w:t>
            </w:r>
          </w:p>
        </w:tc>
        <w:tc>
          <w:tcPr>
            <w:tcW w:w="1291" w:type="pct"/>
            <w:hideMark/>
          </w:tcPr>
          <w:p w14:paraId="5A7D59CF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533" w:type="pct"/>
            <w:hideMark/>
          </w:tcPr>
          <w:p w14:paraId="15EB37A3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highlight w:val="yellow"/>
              </w:rPr>
            </w:pPr>
          </w:p>
        </w:tc>
        <w:tc>
          <w:tcPr>
            <w:tcW w:w="934" w:type="pct"/>
          </w:tcPr>
          <w:p w14:paraId="7BC22F18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Abstract</w:t>
            </w:r>
          </w:p>
        </w:tc>
      </w:tr>
      <w:tr w:rsidR="009107E3" w:rsidRPr="00030E37" w14:paraId="4C916FA9" w14:textId="77777777" w:rsidTr="00AA33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pct"/>
            <w:gridSpan w:val="4"/>
            <w:hideMark/>
          </w:tcPr>
          <w:p w14:paraId="7EFA199A" w14:textId="77777777" w:rsidR="009107E3" w:rsidRPr="00030E37" w:rsidRDefault="009107E3" w:rsidP="00AA337A">
            <w:pPr>
              <w:spacing w:line="240" w:lineRule="auto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Introduction</w:t>
            </w:r>
          </w:p>
        </w:tc>
        <w:tc>
          <w:tcPr>
            <w:tcW w:w="934" w:type="pct"/>
          </w:tcPr>
          <w:p w14:paraId="5BB51271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9107E3" w:rsidRPr="00030E37" w14:paraId="45A90226" w14:textId="77777777" w:rsidTr="00AA3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Merge w:val="restart"/>
            <w:hideMark/>
          </w:tcPr>
          <w:p w14:paraId="027594D8" w14:textId="77777777" w:rsidR="009107E3" w:rsidRPr="00030E37" w:rsidRDefault="009107E3" w:rsidP="00AA337A">
            <w:pPr>
              <w:spacing w:line="240" w:lineRule="auto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Background and objectives</w:t>
            </w:r>
          </w:p>
        </w:tc>
        <w:tc>
          <w:tcPr>
            <w:tcW w:w="324" w:type="pct"/>
            <w:hideMark/>
          </w:tcPr>
          <w:p w14:paraId="73DBCBE7" w14:textId="77777777" w:rsidR="009107E3" w:rsidRPr="00030E37" w:rsidRDefault="009107E3" w:rsidP="00AA337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2a</w:t>
            </w:r>
          </w:p>
        </w:tc>
        <w:tc>
          <w:tcPr>
            <w:tcW w:w="1291" w:type="pct"/>
            <w:hideMark/>
          </w:tcPr>
          <w:p w14:paraId="522A47EB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33" w:type="pct"/>
            <w:hideMark/>
          </w:tcPr>
          <w:p w14:paraId="3B15DB9C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Rationale for using a cluster design</w:t>
            </w:r>
          </w:p>
        </w:tc>
        <w:tc>
          <w:tcPr>
            <w:tcW w:w="934" w:type="pct"/>
          </w:tcPr>
          <w:p w14:paraId="5096D653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Section 2.1, paragraph 1</w:t>
            </w:r>
          </w:p>
        </w:tc>
      </w:tr>
      <w:tr w:rsidR="009107E3" w:rsidRPr="00030E37" w14:paraId="61C2F434" w14:textId="77777777" w:rsidTr="00AA33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Merge/>
            <w:hideMark/>
          </w:tcPr>
          <w:p w14:paraId="7FC43707" w14:textId="77777777" w:rsidR="009107E3" w:rsidRPr="00030E37" w:rsidRDefault="009107E3" w:rsidP="00AA337A">
            <w:pPr>
              <w:spacing w:line="240" w:lineRule="auto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258015D5" w14:textId="77777777" w:rsidR="009107E3" w:rsidRPr="00030E37" w:rsidRDefault="009107E3" w:rsidP="00AA337A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2b</w:t>
            </w:r>
          </w:p>
        </w:tc>
        <w:tc>
          <w:tcPr>
            <w:tcW w:w="1291" w:type="pct"/>
            <w:hideMark/>
          </w:tcPr>
          <w:p w14:paraId="3DD263D2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Specific objectives or hypotheses</w:t>
            </w:r>
          </w:p>
        </w:tc>
        <w:tc>
          <w:tcPr>
            <w:tcW w:w="1533" w:type="pct"/>
            <w:hideMark/>
          </w:tcPr>
          <w:p w14:paraId="4B4C4827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Whether objectives pertain to the cluster level, the individual participant level or both</w:t>
            </w:r>
          </w:p>
        </w:tc>
        <w:tc>
          <w:tcPr>
            <w:tcW w:w="934" w:type="pct"/>
          </w:tcPr>
          <w:p w14:paraId="4878EA57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Section 2.1, paragraph 1</w:t>
            </w:r>
          </w:p>
        </w:tc>
      </w:tr>
      <w:tr w:rsidR="009107E3" w:rsidRPr="00030E37" w14:paraId="00EC7EC7" w14:textId="77777777" w:rsidTr="00AA3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pct"/>
            <w:gridSpan w:val="4"/>
            <w:hideMark/>
          </w:tcPr>
          <w:p w14:paraId="0F1F5E9D" w14:textId="77777777" w:rsidR="009107E3" w:rsidRPr="00030E37" w:rsidRDefault="009107E3" w:rsidP="00AA337A">
            <w:pPr>
              <w:spacing w:line="240" w:lineRule="auto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Methods</w:t>
            </w:r>
          </w:p>
        </w:tc>
        <w:tc>
          <w:tcPr>
            <w:tcW w:w="934" w:type="pct"/>
          </w:tcPr>
          <w:p w14:paraId="417D59D8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9107E3" w:rsidRPr="00030E37" w14:paraId="4851EE0E" w14:textId="77777777" w:rsidTr="00AA33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Merge w:val="restart"/>
            <w:hideMark/>
          </w:tcPr>
          <w:p w14:paraId="0BC83A77" w14:textId="77777777" w:rsidR="009107E3" w:rsidRPr="00030E37" w:rsidRDefault="009107E3" w:rsidP="00AA337A">
            <w:pPr>
              <w:spacing w:line="240" w:lineRule="auto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Trial design</w:t>
            </w:r>
          </w:p>
        </w:tc>
        <w:tc>
          <w:tcPr>
            <w:tcW w:w="324" w:type="pct"/>
            <w:hideMark/>
          </w:tcPr>
          <w:p w14:paraId="1B77941E" w14:textId="77777777" w:rsidR="009107E3" w:rsidRPr="00030E37" w:rsidRDefault="009107E3" w:rsidP="00AA337A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3a</w:t>
            </w:r>
          </w:p>
        </w:tc>
        <w:tc>
          <w:tcPr>
            <w:tcW w:w="1291" w:type="pct"/>
            <w:hideMark/>
          </w:tcPr>
          <w:p w14:paraId="5579FA4F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33" w:type="pct"/>
            <w:hideMark/>
          </w:tcPr>
          <w:p w14:paraId="43847BC2" w14:textId="77777777" w:rsidR="009107E3" w:rsidRPr="00030E37" w:rsidRDefault="009107E3" w:rsidP="00AA337A">
            <w:pPr>
              <w:widowControl w:val="0"/>
              <w:overflowPunct w:val="0"/>
              <w:autoSpaceDE w:val="0"/>
              <w:autoSpaceDN w:val="0"/>
              <w:adjustRightInd w:val="0"/>
              <w:spacing w:line="24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934" w:type="pct"/>
          </w:tcPr>
          <w:p w14:paraId="4C8C958C" w14:textId="77777777" w:rsidR="009107E3" w:rsidRPr="00030E37" w:rsidRDefault="009107E3" w:rsidP="00AA337A">
            <w:pPr>
              <w:widowControl w:val="0"/>
              <w:overflowPunct w:val="0"/>
              <w:autoSpaceDE w:val="0"/>
              <w:autoSpaceDN w:val="0"/>
              <w:adjustRightInd w:val="0"/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Section 2.1, paragraph 1</w:t>
            </w:r>
          </w:p>
        </w:tc>
      </w:tr>
      <w:tr w:rsidR="009107E3" w:rsidRPr="00030E37" w14:paraId="15CBF409" w14:textId="77777777" w:rsidTr="00AA3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Merge/>
            <w:hideMark/>
          </w:tcPr>
          <w:p w14:paraId="0A2672E5" w14:textId="77777777" w:rsidR="009107E3" w:rsidRPr="00030E37" w:rsidRDefault="009107E3" w:rsidP="00AA337A">
            <w:pPr>
              <w:spacing w:line="240" w:lineRule="auto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00126C93" w14:textId="77777777" w:rsidR="009107E3" w:rsidRPr="00030E37" w:rsidRDefault="009107E3" w:rsidP="00AA337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3b</w:t>
            </w:r>
          </w:p>
        </w:tc>
        <w:tc>
          <w:tcPr>
            <w:tcW w:w="1291" w:type="pct"/>
            <w:hideMark/>
          </w:tcPr>
          <w:p w14:paraId="5DDBEB6A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33" w:type="pct"/>
            <w:hideMark/>
          </w:tcPr>
          <w:p w14:paraId="58E31B32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934" w:type="pct"/>
          </w:tcPr>
          <w:p w14:paraId="1B9744E7" w14:textId="77777777" w:rsidR="009107E3" w:rsidRPr="003374EB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374EB">
              <w:rPr>
                <w:rFonts w:eastAsia="Times New Roman" w:cstheme="minorHAnsi"/>
                <w:sz w:val="19"/>
                <w:szCs w:val="19"/>
              </w:rPr>
              <w:t>Section 2.4, paragraph 2 (Changes to data collection process)</w:t>
            </w:r>
          </w:p>
          <w:p w14:paraId="153B0F70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374EB">
              <w:rPr>
                <w:rFonts w:eastAsia="Times New Roman" w:cstheme="minorHAnsi"/>
                <w:sz w:val="19"/>
                <w:szCs w:val="19"/>
                <w:lang w:val="en-IE"/>
              </w:rPr>
              <w:t>Section 2.7 Changes to sample size calculations)</w:t>
            </w:r>
          </w:p>
        </w:tc>
      </w:tr>
      <w:tr w:rsidR="009107E3" w:rsidRPr="00030E37" w14:paraId="78264D62" w14:textId="77777777" w:rsidTr="00AA33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Merge w:val="restart"/>
            <w:hideMark/>
          </w:tcPr>
          <w:p w14:paraId="4C5DC786" w14:textId="77777777" w:rsidR="009107E3" w:rsidRPr="00030E37" w:rsidRDefault="009107E3" w:rsidP="00AA337A">
            <w:pPr>
              <w:spacing w:line="240" w:lineRule="auto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Participants</w:t>
            </w:r>
          </w:p>
        </w:tc>
        <w:tc>
          <w:tcPr>
            <w:tcW w:w="324" w:type="pct"/>
            <w:hideMark/>
          </w:tcPr>
          <w:p w14:paraId="44BC39BE" w14:textId="77777777" w:rsidR="009107E3" w:rsidRPr="00030E37" w:rsidRDefault="009107E3" w:rsidP="00AA337A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4a</w:t>
            </w:r>
          </w:p>
        </w:tc>
        <w:tc>
          <w:tcPr>
            <w:tcW w:w="1291" w:type="pct"/>
            <w:hideMark/>
          </w:tcPr>
          <w:p w14:paraId="0400149B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Eligibility criteria for participants</w:t>
            </w:r>
          </w:p>
        </w:tc>
        <w:tc>
          <w:tcPr>
            <w:tcW w:w="1533" w:type="pct"/>
            <w:hideMark/>
          </w:tcPr>
          <w:p w14:paraId="122324FA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934" w:type="pct"/>
          </w:tcPr>
          <w:p w14:paraId="694E33CE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Section 2.1, paragraph 1</w:t>
            </w:r>
          </w:p>
        </w:tc>
      </w:tr>
      <w:tr w:rsidR="009107E3" w:rsidRPr="00030E37" w14:paraId="71EF53FA" w14:textId="77777777" w:rsidTr="00AA3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Merge/>
            <w:hideMark/>
          </w:tcPr>
          <w:p w14:paraId="7073A9DA" w14:textId="77777777" w:rsidR="009107E3" w:rsidRPr="00030E37" w:rsidRDefault="009107E3" w:rsidP="00AA337A">
            <w:pPr>
              <w:spacing w:line="240" w:lineRule="auto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2047F6C6" w14:textId="77777777" w:rsidR="009107E3" w:rsidRPr="00030E37" w:rsidRDefault="009107E3" w:rsidP="00AA337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4b</w:t>
            </w:r>
          </w:p>
        </w:tc>
        <w:tc>
          <w:tcPr>
            <w:tcW w:w="1291" w:type="pct"/>
            <w:hideMark/>
          </w:tcPr>
          <w:p w14:paraId="03D2D709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33" w:type="pct"/>
            <w:hideMark/>
          </w:tcPr>
          <w:p w14:paraId="4A902439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934" w:type="pct"/>
          </w:tcPr>
          <w:p w14:paraId="16CA8224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Section 2.4, paragraph 2</w:t>
            </w:r>
          </w:p>
        </w:tc>
      </w:tr>
      <w:tr w:rsidR="009107E3" w:rsidRPr="00030E37" w14:paraId="74397249" w14:textId="77777777" w:rsidTr="00AA33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hideMark/>
          </w:tcPr>
          <w:p w14:paraId="057580CE" w14:textId="77777777" w:rsidR="009107E3" w:rsidRPr="00030E37" w:rsidRDefault="009107E3" w:rsidP="00AA337A">
            <w:pPr>
              <w:spacing w:line="240" w:lineRule="auto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Interventions</w:t>
            </w:r>
          </w:p>
        </w:tc>
        <w:tc>
          <w:tcPr>
            <w:tcW w:w="324" w:type="pct"/>
            <w:hideMark/>
          </w:tcPr>
          <w:p w14:paraId="07DB105E" w14:textId="77777777" w:rsidR="009107E3" w:rsidRPr="00030E37" w:rsidRDefault="009107E3" w:rsidP="00AA337A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5</w:t>
            </w:r>
          </w:p>
        </w:tc>
        <w:tc>
          <w:tcPr>
            <w:tcW w:w="1291" w:type="pct"/>
            <w:hideMark/>
          </w:tcPr>
          <w:p w14:paraId="7A0F9C18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33" w:type="pct"/>
            <w:hideMark/>
          </w:tcPr>
          <w:p w14:paraId="43E43C87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Whether interventions pertain to the cluster level, the individual participant level or both</w:t>
            </w:r>
          </w:p>
        </w:tc>
        <w:tc>
          <w:tcPr>
            <w:tcW w:w="934" w:type="pct"/>
          </w:tcPr>
          <w:p w14:paraId="25F2F1F8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Section 2.3</w:t>
            </w:r>
          </w:p>
        </w:tc>
      </w:tr>
      <w:tr w:rsidR="009107E3" w:rsidRPr="00030E37" w14:paraId="6DDC17A7" w14:textId="77777777" w:rsidTr="00AA3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Merge w:val="restart"/>
            <w:hideMark/>
          </w:tcPr>
          <w:p w14:paraId="5AE24764" w14:textId="77777777" w:rsidR="009107E3" w:rsidRPr="00030E37" w:rsidRDefault="009107E3" w:rsidP="00AA337A">
            <w:pPr>
              <w:spacing w:line="240" w:lineRule="auto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Outcomes</w:t>
            </w:r>
          </w:p>
        </w:tc>
        <w:tc>
          <w:tcPr>
            <w:tcW w:w="324" w:type="pct"/>
            <w:hideMark/>
          </w:tcPr>
          <w:p w14:paraId="35D99E52" w14:textId="77777777" w:rsidR="009107E3" w:rsidRPr="00030E37" w:rsidRDefault="009107E3" w:rsidP="00AA337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6a</w:t>
            </w:r>
          </w:p>
        </w:tc>
        <w:tc>
          <w:tcPr>
            <w:tcW w:w="1291" w:type="pct"/>
            <w:hideMark/>
          </w:tcPr>
          <w:p w14:paraId="789B8534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33" w:type="pct"/>
            <w:hideMark/>
          </w:tcPr>
          <w:p w14:paraId="01521ECB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Whether outcome measures pertain to the  cluster level, the individual participant level or both</w:t>
            </w:r>
          </w:p>
        </w:tc>
        <w:tc>
          <w:tcPr>
            <w:tcW w:w="934" w:type="pct"/>
          </w:tcPr>
          <w:p w14:paraId="467411CF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Sections 2.1, paragraph 1 and section 2.4</w:t>
            </w:r>
          </w:p>
        </w:tc>
      </w:tr>
      <w:tr w:rsidR="009107E3" w:rsidRPr="00030E37" w14:paraId="43623FC2" w14:textId="77777777" w:rsidTr="00AA33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Merge/>
            <w:hideMark/>
          </w:tcPr>
          <w:p w14:paraId="2F8444B9" w14:textId="77777777" w:rsidR="009107E3" w:rsidRPr="00030E37" w:rsidRDefault="009107E3" w:rsidP="00AA337A">
            <w:pPr>
              <w:spacing w:line="240" w:lineRule="auto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004D4C25" w14:textId="77777777" w:rsidR="009107E3" w:rsidRPr="00030E37" w:rsidRDefault="009107E3" w:rsidP="00AA337A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6b</w:t>
            </w:r>
          </w:p>
        </w:tc>
        <w:tc>
          <w:tcPr>
            <w:tcW w:w="1291" w:type="pct"/>
            <w:hideMark/>
          </w:tcPr>
          <w:p w14:paraId="306EE03D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33" w:type="pct"/>
            <w:hideMark/>
          </w:tcPr>
          <w:p w14:paraId="289D51DD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934" w:type="pct"/>
          </w:tcPr>
          <w:p w14:paraId="365A5B03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N/A</w:t>
            </w:r>
          </w:p>
        </w:tc>
      </w:tr>
      <w:tr w:rsidR="009107E3" w:rsidRPr="00030E37" w14:paraId="4F4B2869" w14:textId="77777777" w:rsidTr="00AA3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Merge w:val="restart"/>
            <w:hideMark/>
          </w:tcPr>
          <w:p w14:paraId="2B34BBC3" w14:textId="77777777" w:rsidR="009107E3" w:rsidRPr="00030E37" w:rsidRDefault="009107E3" w:rsidP="00AA337A">
            <w:pPr>
              <w:spacing w:line="240" w:lineRule="auto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Sample size</w:t>
            </w:r>
          </w:p>
        </w:tc>
        <w:tc>
          <w:tcPr>
            <w:tcW w:w="324" w:type="pct"/>
            <w:hideMark/>
          </w:tcPr>
          <w:p w14:paraId="2113E9DB" w14:textId="77777777" w:rsidR="009107E3" w:rsidRPr="00030E37" w:rsidRDefault="009107E3" w:rsidP="00AA337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7a</w:t>
            </w:r>
          </w:p>
        </w:tc>
        <w:tc>
          <w:tcPr>
            <w:tcW w:w="1291" w:type="pct"/>
            <w:hideMark/>
          </w:tcPr>
          <w:p w14:paraId="13FF2B03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How sample size was determined</w:t>
            </w:r>
          </w:p>
        </w:tc>
        <w:tc>
          <w:tcPr>
            <w:tcW w:w="1533" w:type="pct"/>
            <w:hideMark/>
          </w:tcPr>
          <w:p w14:paraId="3F21CB43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cstheme="minorHAnsi"/>
                <w:sz w:val="19"/>
                <w:szCs w:val="19"/>
              </w:rPr>
              <w:t xml:space="preserve">Method of calculation, number of clusters(s) (and whether equal or unequal cluster sizes </w:t>
            </w:r>
            <w:r w:rsidRPr="00030E37">
              <w:rPr>
                <w:rFonts w:cstheme="minorHAnsi"/>
                <w:sz w:val="19"/>
                <w:szCs w:val="19"/>
              </w:rPr>
              <w:lastRenderedPageBreak/>
              <w:t xml:space="preserve">are assumed), cluster size, a coefficient of intracluster correlation (ICC or </w:t>
            </w:r>
            <w:r w:rsidRPr="00030E37">
              <w:rPr>
                <w:rFonts w:cstheme="minorHAnsi"/>
                <w:i/>
                <w:sz w:val="19"/>
                <w:szCs w:val="19"/>
              </w:rPr>
              <w:t>k</w:t>
            </w:r>
            <w:r w:rsidRPr="00030E37">
              <w:rPr>
                <w:rFonts w:cstheme="minorHAnsi"/>
                <w:sz w:val="19"/>
                <w:szCs w:val="19"/>
              </w:rPr>
              <w:t>), and an indication of its uncertainty</w:t>
            </w:r>
          </w:p>
        </w:tc>
        <w:tc>
          <w:tcPr>
            <w:tcW w:w="934" w:type="pct"/>
          </w:tcPr>
          <w:p w14:paraId="0E7F9386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lastRenderedPageBreak/>
              <w:t>Section 2.8</w:t>
            </w:r>
          </w:p>
        </w:tc>
      </w:tr>
      <w:tr w:rsidR="009107E3" w:rsidRPr="00030E37" w14:paraId="1AF79541" w14:textId="77777777" w:rsidTr="00AA33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Merge/>
            <w:hideMark/>
          </w:tcPr>
          <w:p w14:paraId="115A2ED8" w14:textId="77777777" w:rsidR="009107E3" w:rsidRPr="00030E37" w:rsidRDefault="009107E3" w:rsidP="00AA337A">
            <w:pPr>
              <w:spacing w:line="240" w:lineRule="auto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4BC3E11F" w14:textId="77777777" w:rsidR="009107E3" w:rsidRPr="00030E37" w:rsidRDefault="009107E3" w:rsidP="00AA337A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7b</w:t>
            </w:r>
          </w:p>
        </w:tc>
        <w:tc>
          <w:tcPr>
            <w:tcW w:w="1291" w:type="pct"/>
            <w:hideMark/>
          </w:tcPr>
          <w:p w14:paraId="34A03522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33" w:type="pct"/>
            <w:hideMark/>
          </w:tcPr>
          <w:p w14:paraId="01232F26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934" w:type="pct"/>
          </w:tcPr>
          <w:p w14:paraId="3DD47775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N/A</w:t>
            </w:r>
          </w:p>
        </w:tc>
      </w:tr>
      <w:tr w:rsidR="009107E3" w:rsidRPr="00030E37" w14:paraId="235B81B2" w14:textId="77777777" w:rsidTr="00AA3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pct"/>
            <w:gridSpan w:val="4"/>
            <w:hideMark/>
          </w:tcPr>
          <w:p w14:paraId="2725A413" w14:textId="77777777" w:rsidR="009107E3" w:rsidRPr="00030E37" w:rsidRDefault="009107E3" w:rsidP="00AA337A">
            <w:pPr>
              <w:spacing w:line="240" w:lineRule="auto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Randomisation:</w:t>
            </w:r>
          </w:p>
        </w:tc>
        <w:tc>
          <w:tcPr>
            <w:tcW w:w="934" w:type="pct"/>
          </w:tcPr>
          <w:p w14:paraId="6A142EFD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9107E3" w:rsidRPr="00030E37" w14:paraId="2A057C5F" w14:textId="77777777" w:rsidTr="00AA33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Merge w:val="restart"/>
            <w:hideMark/>
          </w:tcPr>
          <w:p w14:paraId="088B3EB8" w14:textId="77777777" w:rsidR="009107E3" w:rsidRPr="00030E37" w:rsidRDefault="009107E3" w:rsidP="00AA337A">
            <w:pPr>
              <w:spacing w:line="240" w:lineRule="auto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 Sequence generation</w:t>
            </w:r>
          </w:p>
        </w:tc>
        <w:tc>
          <w:tcPr>
            <w:tcW w:w="324" w:type="pct"/>
            <w:hideMark/>
          </w:tcPr>
          <w:p w14:paraId="60F1BD08" w14:textId="77777777" w:rsidR="009107E3" w:rsidRPr="00030E37" w:rsidRDefault="009107E3" w:rsidP="00AA337A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8a</w:t>
            </w:r>
          </w:p>
        </w:tc>
        <w:tc>
          <w:tcPr>
            <w:tcW w:w="1291" w:type="pct"/>
            <w:hideMark/>
          </w:tcPr>
          <w:p w14:paraId="34EDD1D8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33" w:type="pct"/>
            <w:hideMark/>
          </w:tcPr>
          <w:p w14:paraId="22982190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934" w:type="pct"/>
          </w:tcPr>
          <w:p w14:paraId="414C5FD6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Section 2.2</w:t>
            </w:r>
          </w:p>
        </w:tc>
      </w:tr>
      <w:tr w:rsidR="009107E3" w:rsidRPr="00030E37" w14:paraId="5687015E" w14:textId="77777777" w:rsidTr="00AA3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Merge/>
            <w:hideMark/>
          </w:tcPr>
          <w:p w14:paraId="2F810402" w14:textId="77777777" w:rsidR="009107E3" w:rsidRPr="00030E37" w:rsidRDefault="009107E3" w:rsidP="00AA337A">
            <w:pPr>
              <w:spacing w:line="240" w:lineRule="auto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03837CC0" w14:textId="77777777" w:rsidR="009107E3" w:rsidRPr="00030E37" w:rsidRDefault="009107E3" w:rsidP="00AA337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8b</w:t>
            </w:r>
          </w:p>
        </w:tc>
        <w:tc>
          <w:tcPr>
            <w:tcW w:w="1291" w:type="pct"/>
            <w:hideMark/>
          </w:tcPr>
          <w:p w14:paraId="665571D1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33" w:type="pct"/>
            <w:hideMark/>
          </w:tcPr>
          <w:p w14:paraId="76FC553C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cstheme="minorHAnsi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934" w:type="pct"/>
          </w:tcPr>
          <w:p w14:paraId="495ED7BB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Section 2.2 (Minimisation)</w:t>
            </w:r>
          </w:p>
        </w:tc>
      </w:tr>
      <w:tr w:rsidR="009107E3" w:rsidRPr="00030E37" w14:paraId="2AC2732D" w14:textId="77777777" w:rsidTr="00AA33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hideMark/>
          </w:tcPr>
          <w:p w14:paraId="144C4439" w14:textId="77777777" w:rsidR="009107E3" w:rsidRPr="00030E37" w:rsidRDefault="009107E3" w:rsidP="00AA337A">
            <w:pPr>
              <w:spacing w:line="240" w:lineRule="auto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 Allocation concealment mechanism</w:t>
            </w:r>
          </w:p>
        </w:tc>
        <w:tc>
          <w:tcPr>
            <w:tcW w:w="324" w:type="pct"/>
            <w:hideMark/>
          </w:tcPr>
          <w:p w14:paraId="4CE206B6" w14:textId="77777777" w:rsidR="009107E3" w:rsidRPr="00030E37" w:rsidRDefault="009107E3" w:rsidP="00AA337A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9</w:t>
            </w:r>
          </w:p>
        </w:tc>
        <w:tc>
          <w:tcPr>
            <w:tcW w:w="1291" w:type="pct"/>
            <w:hideMark/>
          </w:tcPr>
          <w:p w14:paraId="16286350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33" w:type="pct"/>
            <w:hideMark/>
          </w:tcPr>
          <w:p w14:paraId="2676BCD2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 xml:space="preserve">Specification that </w:t>
            </w:r>
            <w:r w:rsidRPr="00030E37">
              <w:rPr>
                <w:rFonts w:cstheme="minorHAnsi"/>
                <w:sz w:val="19"/>
                <w:szCs w:val="19"/>
              </w:rPr>
              <w:t>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934" w:type="pct"/>
          </w:tcPr>
          <w:p w14:paraId="34368614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Section 2.2</w:t>
            </w:r>
          </w:p>
        </w:tc>
      </w:tr>
      <w:tr w:rsidR="009107E3" w:rsidRPr="00030E37" w14:paraId="3E68D919" w14:textId="77777777" w:rsidTr="00AA3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hideMark/>
          </w:tcPr>
          <w:p w14:paraId="00C94AE3" w14:textId="77777777" w:rsidR="009107E3" w:rsidRPr="00030E37" w:rsidRDefault="009107E3" w:rsidP="00AA337A">
            <w:pPr>
              <w:spacing w:line="240" w:lineRule="auto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 Implementation</w:t>
            </w:r>
          </w:p>
          <w:p w14:paraId="454A8928" w14:textId="77777777" w:rsidR="009107E3" w:rsidRPr="00030E37" w:rsidRDefault="009107E3" w:rsidP="00AA337A">
            <w:pPr>
              <w:spacing w:line="240" w:lineRule="auto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577CA131" w14:textId="77777777" w:rsidR="009107E3" w:rsidRPr="00030E37" w:rsidRDefault="009107E3" w:rsidP="00AA337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10</w:t>
            </w:r>
          </w:p>
        </w:tc>
        <w:tc>
          <w:tcPr>
            <w:tcW w:w="1291" w:type="pct"/>
            <w:hideMark/>
          </w:tcPr>
          <w:p w14:paraId="6340BC0D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33" w:type="pct"/>
            <w:hideMark/>
          </w:tcPr>
          <w:p w14:paraId="457B241A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highlight w:val="yellow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Replace by 10a, 10b and 10c</w:t>
            </w:r>
          </w:p>
        </w:tc>
        <w:tc>
          <w:tcPr>
            <w:tcW w:w="934" w:type="pct"/>
          </w:tcPr>
          <w:p w14:paraId="2024CA12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9107E3" w:rsidRPr="00030E37" w14:paraId="4E37D433" w14:textId="77777777" w:rsidTr="00AA33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hideMark/>
          </w:tcPr>
          <w:p w14:paraId="575D75A3" w14:textId="77777777" w:rsidR="009107E3" w:rsidRPr="00030E37" w:rsidRDefault="009107E3" w:rsidP="00AA337A">
            <w:pPr>
              <w:spacing w:line="240" w:lineRule="auto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3776DB16" w14:textId="77777777" w:rsidR="009107E3" w:rsidRPr="00030E37" w:rsidRDefault="009107E3" w:rsidP="00AA337A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10a</w:t>
            </w:r>
          </w:p>
        </w:tc>
        <w:tc>
          <w:tcPr>
            <w:tcW w:w="1291" w:type="pct"/>
            <w:hideMark/>
          </w:tcPr>
          <w:p w14:paraId="65BFB1E8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533" w:type="pct"/>
            <w:hideMark/>
          </w:tcPr>
          <w:p w14:paraId="06190619" w14:textId="77777777" w:rsidR="009107E3" w:rsidRPr="00030E37" w:rsidRDefault="009107E3" w:rsidP="00AA337A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Who generated the random allocation sequence, who enrolled clusters, and who assigned clusters to interventions</w:t>
            </w:r>
          </w:p>
          <w:p w14:paraId="090BA761" w14:textId="77777777" w:rsidR="009107E3" w:rsidRPr="00030E37" w:rsidRDefault="009107E3" w:rsidP="00AA337A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934" w:type="pct"/>
          </w:tcPr>
          <w:p w14:paraId="1F20F3DB" w14:textId="77777777" w:rsidR="009107E3" w:rsidRPr="00030E37" w:rsidRDefault="009107E3" w:rsidP="00AA337A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Section 2.2</w:t>
            </w:r>
          </w:p>
        </w:tc>
      </w:tr>
      <w:tr w:rsidR="009107E3" w:rsidRPr="00030E37" w14:paraId="399015F6" w14:textId="77777777" w:rsidTr="00AA3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hideMark/>
          </w:tcPr>
          <w:p w14:paraId="4ED498D8" w14:textId="77777777" w:rsidR="009107E3" w:rsidRPr="00030E37" w:rsidRDefault="009107E3" w:rsidP="00AA337A">
            <w:pPr>
              <w:spacing w:line="240" w:lineRule="auto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4CF87B06" w14:textId="77777777" w:rsidR="009107E3" w:rsidRPr="00030E37" w:rsidRDefault="009107E3" w:rsidP="00AA337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10b</w:t>
            </w:r>
          </w:p>
        </w:tc>
        <w:tc>
          <w:tcPr>
            <w:tcW w:w="1291" w:type="pct"/>
            <w:hideMark/>
          </w:tcPr>
          <w:p w14:paraId="739465E0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533" w:type="pct"/>
            <w:hideMark/>
          </w:tcPr>
          <w:p w14:paraId="1F153445" w14:textId="77777777" w:rsidR="009107E3" w:rsidRPr="00030E37" w:rsidRDefault="009107E3" w:rsidP="00AA337A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highlight w:val="yellow"/>
              </w:rPr>
            </w:pPr>
            <w:r w:rsidRPr="00030E37">
              <w:rPr>
                <w:rFonts w:cstheme="minorHAnsi"/>
                <w:sz w:val="19"/>
                <w:szCs w:val="19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934" w:type="pct"/>
          </w:tcPr>
          <w:p w14:paraId="0B82F224" w14:textId="77777777" w:rsidR="009107E3" w:rsidRPr="00030E37" w:rsidRDefault="009107E3" w:rsidP="00AA337A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Section 2.1, paragraph 2</w:t>
            </w:r>
          </w:p>
        </w:tc>
      </w:tr>
      <w:tr w:rsidR="009107E3" w:rsidRPr="00030E37" w14:paraId="79662823" w14:textId="77777777" w:rsidTr="00AA33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hideMark/>
          </w:tcPr>
          <w:p w14:paraId="67A751C3" w14:textId="77777777" w:rsidR="009107E3" w:rsidRPr="00030E37" w:rsidRDefault="009107E3" w:rsidP="00AA337A">
            <w:pPr>
              <w:spacing w:line="240" w:lineRule="auto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18F8860D" w14:textId="77777777" w:rsidR="009107E3" w:rsidRPr="00030E37" w:rsidRDefault="009107E3" w:rsidP="00AA337A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10c</w:t>
            </w:r>
          </w:p>
        </w:tc>
        <w:tc>
          <w:tcPr>
            <w:tcW w:w="1291" w:type="pct"/>
            <w:hideMark/>
          </w:tcPr>
          <w:p w14:paraId="113B5CE5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533" w:type="pct"/>
            <w:hideMark/>
          </w:tcPr>
          <w:p w14:paraId="2D676B33" w14:textId="77777777" w:rsidR="009107E3" w:rsidRPr="00030E37" w:rsidRDefault="009107E3" w:rsidP="00AA337A">
            <w:pPr>
              <w:widowControl w:val="0"/>
              <w:overflowPunct w:val="0"/>
              <w:autoSpaceDE w:val="0"/>
              <w:autoSpaceDN w:val="0"/>
              <w:adjustRightInd w:val="0"/>
              <w:spacing w:line="24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030E37">
              <w:rPr>
                <w:rFonts w:cstheme="minorHAnsi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73884B3B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934" w:type="pct"/>
          </w:tcPr>
          <w:p w14:paraId="4EBB101E" w14:textId="77777777" w:rsidR="009107E3" w:rsidRPr="00030E37" w:rsidRDefault="009107E3" w:rsidP="00AA337A">
            <w:pPr>
              <w:widowControl w:val="0"/>
              <w:overflowPunct w:val="0"/>
              <w:autoSpaceDE w:val="0"/>
              <w:autoSpaceDN w:val="0"/>
              <w:adjustRightInd w:val="0"/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Section 2.1, paragraph 2</w:t>
            </w:r>
          </w:p>
        </w:tc>
      </w:tr>
      <w:tr w:rsidR="009107E3" w:rsidRPr="00030E37" w14:paraId="02B34036" w14:textId="77777777" w:rsidTr="00AA3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hideMark/>
          </w:tcPr>
          <w:p w14:paraId="5F1EAD5D" w14:textId="77777777" w:rsidR="009107E3" w:rsidRPr="00030E37" w:rsidRDefault="009107E3" w:rsidP="00AA337A">
            <w:pPr>
              <w:spacing w:line="240" w:lineRule="auto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36EDC34B" w14:textId="77777777" w:rsidR="009107E3" w:rsidRPr="00030E37" w:rsidRDefault="009107E3" w:rsidP="00AA337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291" w:type="pct"/>
            <w:hideMark/>
          </w:tcPr>
          <w:p w14:paraId="5A69ED69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533" w:type="pct"/>
            <w:hideMark/>
          </w:tcPr>
          <w:p w14:paraId="2CC5B4D4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934" w:type="pct"/>
          </w:tcPr>
          <w:p w14:paraId="37B70122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</w:tr>
      <w:tr w:rsidR="009107E3" w:rsidRPr="00030E37" w14:paraId="1C766322" w14:textId="77777777" w:rsidTr="00AA33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Merge w:val="restart"/>
            <w:hideMark/>
          </w:tcPr>
          <w:p w14:paraId="31B2F657" w14:textId="77777777" w:rsidR="009107E3" w:rsidRPr="00030E37" w:rsidRDefault="009107E3" w:rsidP="00AA337A">
            <w:pPr>
              <w:spacing w:line="240" w:lineRule="auto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Blinding</w:t>
            </w:r>
          </w:p>
        </w:tc>
        <w:tc>
          <w:tcPr>
            <w:tcW w:w="324" w:type="pct"/>
            <w:hideMark/>
          </w:tcPr>
          <w:p w14:paraId="39A12D38" w14:textId="77777777" w:rsidR="009107E3" w:rsidRPr="00030E37" w:rsidRDefault="009107E3" w:rsidP="00AA337A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11a</w:t>
            </w:r>
          </w:p>
        </w:tc>
        <w:tc>
          <w:tcPr>
            <w:tcW w:w="1291" w:type="pct"/>
            <w:hideMark/>
          </w:tcPr>
          <w:p w14:paraId="77507E01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33" w:type="pct"/>
            <w:hideMark/>
          </w:tcPr>
          <w:p w14:paraId="65FEE333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934" w:type="pct"/>
          </w:tcPr>
          <w:p w14:paraId="7E5EF8A9" w14:textId="77777777" w:rsidR="009107E3" w:rsidRPr="00672B92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Section 2.2</w:t>
            </w:r>
          </w:p>
        </w:tc>
      </w:tr>
      <w:tr w:rsidR="009107E3" w:rsidRPr="00030E37" w14:paraId="39F08E8C" w14:textId="77777777" w:rsidTr="00AA3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Merge/>
            <w:hideMark/>
          </w:tcPr>
          <w:p w14:paraId="04C5CD06" w14:textId="77777777" w:rsidR="009107E3" w:rsidRPr="00030E37" w:rsidRDefault="009107E3" w:rsidP="00AA337A">
            <w:pPr>
              <w:spacing w:line="240" w:lineRule="auto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3356FF1A" w14:textId="77777777" w:rsidR="009107E3" w:rsidRPr="00030E37" w:rsidRDefault="009107E3" w:rsidP="00AA337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11b</w:t>
            </w:r>
          </w:p>
        </w:tc>
        <w:tc>
          <w:tcPr>
            <w:tcW w:w="1291" w:type="pct"/>
            <w:hideMark/>
          </w:tcPr>
          <w:p w14:paraId="2B854A75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33" w:type="pct"/>
            <w:hideMark/>
          </w:tcPr>
          <w:p w14:paraId="33864551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934" w:type="pct"/>
          </w:tcPr>
          <w:p w14:paraId="411E13F6" w14:textId="77777777" w:rsidR="009107E3" w:rsidRPr="00672B92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672B92">
              <w:rPr>
                <w:rFonts w:eastAsia="Times New Roman" w:cstheme="minorHAnsi"/>
                <w:sz w:val="19"/>
                <w:szCs w:val="19"/>
              </w:rPr>
              <w:t>N/A</w:t>
            </w:r>
          </w:p>
        </w:tc>
      </w:tr>
      <w:tr w:rsidR="009107E3" w:rsidRPr="00030E37" w14:paraId="4675AB24" w14:textId="77777777" w:rsidTr="00AA33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Merge w:val="restart"/>
            <w:hideMark/>
          </w:tcPr>
          <w:p w14:paraId="5C9963F4" w14:textId="77777777" w:rsidR="009107E3" w:rsidRPr="00030E37" w:rsidRDefault="009107E3" w:rsidP="00AA337A">
            <w:pPr>
              <w:spacing w:line="240" w:lineRule="auto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Statistical methods</w:t>
            </w:r>
          </w:p>
        </w:tc>
        <w:tc>
          <w:tcPr>
            <w:tcW w:w="324" w:type="pct"/>
            <w:hideMark/>
          </w:tcPr>
          <w:p w14:paraId="039C7258" w14:textId="77777777" w:rsidR="009107E3" w:rsidRPr="00030E37" w:rsidRDefault="009107E3" w:rsidP="00AA337A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12a</w:t>
            </w:r>
          </w:p>
        </w:tc>
        <w:tc>
          <w:tcPr>
            <w:tcW w:w="1291" w:type="pct"/>
            <w:hideMark/>
          </w:tcPr>
          <w:p w14:paraId="23DB4042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33" w:type="pct"/>
            <w:hideMark/>
          </w:tcPr>
          <w:p w14:paraId="2D3CF6D9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cstheme="minorHAnsi"/>
                <w:sz w:val="19"/>
                <w:szCs w:val="19"/>
              </w:rPr>
              <w:t>How clustering was taken into account</w:t>
            </w:r>
          </w:p>
        </w:tc>
        <w:tc>
          <w:tcPr>
            <w:tcW w:w="934" w:type="pct"/>
          </w:tcPr>
          <w:p w14:paraId="16D6B8A1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Section 2.8</w:t>
            </w:r>
          </w:p>
        </w:tc>
      </w:tr>
      <w:tr w:rsidR="009107E3" w:rsidRPr="00030E37" w14:paraId="78BEAB8E" w14:textId="77777777" w:rsidTr="00AA3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Merge/>
            <w:hideMark/>
          </w:tcPr>
          <w:p w14:paraId="2B3355D4" w14:textId="77777777" w:rsidR="009107E3" w:rsidRPr="00030E37" w:rsidRDefault="009107E3" w:rsidP="00AA337A">
            <w:pPr>
              <w:spacing w:line="240" w:lineRule="auto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6B706002" w14:textId="77777777" w:rsidR="009107E3" w:rsidRPr="00030E37" w:rsidRDefault="009107E3" w:rsidP="00AA337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12b</w:t>
            </w:r>
          </w:p>
        </w:tc>
        <w:tc>
          <w:tcPr>
            <w:tcW w:w="1291" w:type="pct"/>
            <w:hideMark/>
          </w:tcPr>
          <w:p w14:paraId="51201D31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33" w:type="pct"/>
            <w:hideMark/>
          </w:tcPr>
          <w:p w14:paraId="580CD35D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934" w:type="pct"/>
          </w:tcPr>
          <w:p w14:paraId="7F158C92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Appendix 5</w:t>
            </w:r>
          </w:p>
        </w:tc>
      </w:tr>
      <w:tr w:rsidR="009107E3" w:rsidRPr="00030E37" w14:paraId="7BC8B7B7" w14:textId="77777777" w:rsidTr="00AA33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pct"/>
            <w:gridSpan w:val="4"/>
            <w:hideMark/>
          </w:tcPr>
          <w:p w14:paraId="45C863CB" w14:textId="77777777" w:rsidR="009107E3" w:rsidRPr="00030E37" w:rsidRDefault="009107E3" w:rsidP="00AA337A">
            <w:pPr>
              <w:spacing w:line="240" w:lineRule="auto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Results</w:t>
            </w:r>
          </w:p>
        </w:tc>
        <w:tc>
          <w:tcPr>
            <w:tcW w:w="934" w:type="pct"/>
          </w:tcPr>
          <w:p w14:paraId="33A92A4E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9107E3" w:rsidRPr="00030E37" w14:paraId="1D348159" w14:textId="77777777" w:rsidTr="00AA3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Merge w:val="restart"/>
            <w:hideMark/>
          </w:tcPr>
          <w:p w14:paraId="5E3CEF53" w14:textId="77777777" w:rsidR="009107E3" w:rsidRPr="00030E37" w:rsidRDefault="009107E3" w:rsidP="00AA337A">
            <w:pPr>
              <w:spacing w:line="240" w:lineRule="auto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4" w:type="pct"/>
            <w:hideMark/>
          </w:tcPr>
          <w:p w14:paraId="62B62921" w14:textId="77777777" w:rsidR="009107E3" w:rsidRPr="00030E37" w:rsidRDefault="009107E3" w:rsidP="00AA337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13a</w:t>
            </w:r>
          </w:p>
        </w:tc>
        <w:tc>
          <w:tcPr>
            <w:tcW w:w="1291" w:type="pct"/>
            <w:hideMark/>
          </w:tcPr>
          <w:p w14:paraId="0154B900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33" w:type="pct"/>
            <w:hideMark/>
          </w:tcPr>
          <w:p w14:paraId="2A49D898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For each group, the numbers of clusters that were randomly assigned, received intended treatment, and were analysed for the primary outcome</w:t>
            </w:r>
          </w:p>
        </w:tc>
        <w:tc>
          <w:tcPr>
            <w:tcW w:w="934" w:type="pct"/>
          </w:tcPr>
          <w:p w14:paraId="6E06FD68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Section 3.1, Figure 2</w:t>
            </w:r>
          </w:p>
        </w:tc>
      </w:tr>
      <w:tr w:rsidR="009107E3" w:rsidRPr="00030E37" w14:paraId="46243483" w14:textId="77777777" w:rsidTr="00AA33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Merge/>
            <w:hideMark/>
          </w:tcPr>
          <w:p w14:paraId="0252E743" w14:textId="77777777" w:rsidR="009107E3" w:rsidRPr="00030E37" w:rsidRDefault="009107E3" w:rsidP="00AA337A">
            <w:pPr>
              <w:spacing w:line="240" w:lineRule="auto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417EA418" w14:textId="77777777" w:rsidR="009107E3" w:rsidRPr="00030E37" w:rsidRDefault="009107E3" w:rsidP="00AA337A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13b</w:t>
            </w:r>
          </w:p>
        </w:tc>
        <w:tc>
          <w:tcPr>
            <w:tcW w:w="1291" w:type="pct"/>
            <w:hideMark/>
          </w:tcPr>
          <w:p w14:paraId="326A13C0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33" w:type="pct"/>
            <w:hideMark/>
          </w:tcPr>
          <w:p w14:paraId="2A846DDD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For each group, losses and exclusions for both clusters and individual cluster members</w:t>
            </w:r>
          </w:p>
        </w:tc>
        <w:tc>
          <w:tcPr>
            <w:tcW w:w="934" w:type="pct"/>
          </w:tcPr>
          <w:p w14:paraId="35778B35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Section 3.1, Figure 2</w:t>
            </w:r>
          </w:p>
        </w:tc>
      </w:tr>
      <w:tr w:rsidR="009107E3" w:rsidRPr="00030E37" w14:paraId="2BFDE84F" w14:textId="77777777" w:rsidTr="00AA3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Merge w:val="restart"/>
            <w:hideMark/>
          </w:tcPr>
          <w:p w14:paraId="75FF71A2" w14:textId="77777777" w:rsidR="009107E3" w:rsidRPr="00030E37" w:rsidRDefault="009107E3" w:rsidP="00AA337A">
            <w:pPr>
              <w:spacing w:line="240" w:lineRule="auto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Recruitment</w:t>
            </w:r>
          </w:p>
        </w:tc>
        <w:tc>
          <w:tcPr>
            <w:tcW w:w="324" w:type="pct"/>
            <w:hideMark/>
          </w:tcPr>
          <w:p w14:paraId="63B75134" w14:textId="77777777" w:rsidR="009107E3" w:rsidRPr="00030E37" w:rsidRDefault="009107E3" w:rsidP="00AA337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14a</w:t>
            </w:r>
          </w:p>
        </w:tc>
        <w:tc>
          <w:tcPr>
            <w:tcW w:w="1291" w:type="pct"/>
            <w:hideMark/>
          </w:tcPr>
          <w:p w14:paraId="0AB333C0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33" w:type="pct"/>
            <w:hideMark/>
          </w:tcPr>
          <w:p w14:paraId="17D509E5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934" w:type="pct"/>
          </w:tcPr>
          <w:p w14:paraId="62E9520F" w14:textId="77777777" w:rsidR="009107E3" w:rsidRPr="00672B92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Section 3.1, Figure 2</w:t>
            </w:r>
          </w:p>
        </w:tc>
      </w:tr>
      <w:tr w:rsidR="009107E3" w:rsidRPr="00030E37" w14:paraId="042AA4E6" w14:textId="77777777" w:rsidTr="00AA33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Merge/>
            <w:hideMark/>
          </w:tcPr>
          <w:p w14:paraId="46C5F6E4" w14:textId="77777777" w:rsidR="009107E3" w:rsidRPr="00030E37" w:rsidRDefault="009107E3" w:rsidP="00AA337A">
            <w:pPr>
              <w:spacing w:line="240" w:lineRule="auto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339D5AA7" w14:textId="77777777" w:rsidR="009107E3" w:rsidRPr="00030E37" w:rsidRDefault="009107E3" w:rsidP="00AA337A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14b</w:t>
            </w:r>
          </w:p>
        </w:tc>
        <w:tc>
          <w:tcPr>
            <w:tcW w:w="1291" w:type="pct"/>
            <w:hideMark/>
          </w:tcPr>
          <w:p w14:paraId="36AB79A2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Why the trial ended or was stopped</w:t>
            </w:r>
          </w:p>
        </w:tc>
        <w:tc>
          <w:tcPr>
            <w:tcW w:w="1533" w:type="pct"/>
            <w:hideMark/>
          </w:tcPr>
          <w:p w14:paraId="6B6601D5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934" w:type="pct"/>
          </w:tcPr>
          <w:p w14:paraId="43613B3E" w14:textId="77777777" w:rsidR="009107E3" w:rsidRPr="00672B92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N/A</w:t>
            </w:r>
          </w:p>
        </w:tc>
      </w:tr>
      <w:tr w:rsidR="009107E3" w:rsidRPr="00030E37" w14:paraId="5B4BF0AC" w14:textId="77777777" w:rsidTr="00AA3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hideMark/>
          </w:tcPr>
          <w:p w14:paraId="7304CA31" w14:textId="77777777" w:rsidR="009107E3" w:rsidRPr="00030E37" w:rsidRDefault="009107E3" w:rsidP="00AA337A">
            <w:pPr>
              <w:spacing w:line="240" w:lineRule="auto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Baseline data</w:t>
            </w:r>
          </w:p>
        </w:tc>
        <w:tc>
          <w:tcPr>
            <w:tcW w:w="324" w:type="pct"/>
            <w:hideMark/>
          </w:tcPr>
          <w:p w14:paraId="19CDB450" w14:textId="77777777" w:rsidR="009107E3" w:rsidRPr="00030E37" w:rsidRDefault="009107E3" w:rsidP="00AA337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15</w:t>
            </w:r>
          </w:p>
        </w:tc>
        <w:tc>
          <w:tcPr>
            <w:tcW w:w="1291" w:type="pct"/>
            <w:hideMark/>
          </w:tcPr>
          <w:p w14:paraId="038B13F1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33" w:type="pct"/>
            <w:hideMark/>
          </w:tcPr>
          <w:p w14:paraId="0988C4D8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cstheme="minorHAnsi"/>
                <w:sz w:val="19"/>
                <w:szCs w:val="19"/>
              </w:rPr>
              <w:t>Baseline characteristics for the individual and cluster levels as applicable for each group</w:t>
            </w:r>
          </w:p>
        </w:tc>
        <w:tc>
          <w:tcPr>
            <w:tcW w:w="934" w:type="pct"/>
          </w:tcPr>
          <w:p w14:paraId="5EF44019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Section 3.2, Tables 1 and 2 and Appendices 3 and 4</w:t>
            </w:r>
          </w:p>
        </w:tc>
      </w:tr>
      <w:tr w:rsidR="009107E3" w:rsidRPr="00030E37" w14:paraId="61C8E841" w14:textId="77777777" w:rsidTr="00AA33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hideMark/>
          </w:tcPr>
          <w:p w14:paraId="0B5CDE6A" w14:textId="77777777" w:rsidR="009107E3" w:rsidRPr="00030E37" w:rsidRDefault="009107E3" w:rsidP="00AA337A">
            <w:pPr>
              <w:spacing w:line="240" w:lineRule="auto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Numbers analysed</w:t>
            </w:r>
          </w:p>
        </w:tc>
        <w:tc>
          <w:tcPr>
            <w:tcW w:w="324" w:type="pct"/>
            <w:hideMark/>
          </w:tcPr>
          <w:p w14:paraId="04CD3984" w14:textId="77777777" w:rsidR="009107E3" w:rsidRPr="00030E37" w:rsidRDefault="009107E3" w:rsidP="00AA337A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16</w:t>
            </w:r>
          </w:p>
        </w:tc>
        <w:tc>
          <w:tcPr>
            <w:tcW w:w="1291" w:type="pct"/>
            <w:hideMark/>
          </w:tcPr>
          <w:p w14:paraId="5024287C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33" w:type="pct"/>
            <w:hideMark/>
          </w:tcPr>
          <w:p w14:paraId="16320B58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 xml:space="preserve">For each group, number of </w:t>
            </w:r>
            <w:r w:rsidRPr="00030E37">
              <w:rPr>
                <w:rFonts w:cstheme="minorHAnsi"/>
                <w:sz w:val="19"/>
                <w:szCs w:val="19"/>
              </w:rPr>
              <w:t xml:space="preserve">clusters </w:t>
            </w:r>
            <w:r w:rsidRPr="00030E37">
              <w:rPr>
                <w:rFonts w:eastAsia="Times New Roman" w:cstheme="minorHAnsi"/>
                <w:sz w:val="19"/>
                <w:szCs w:val="19"/>
              </w:rPr>
              <w:t>included in each analysis</w:t>
            </w:r>
          </w:p>
        </w:tc>
        <w:tc>
          <w:tcPr>
            <w:tcW w:w="934" w:type="pct"/>
          </w:tcPr>
          <w:p w14:paraId="18E9F0D5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Section 3.3, Table 3</w:t>
            </w:r>
          </w:p>
        </w:tc>
      </w:tr>
      <w:tr w:rsidR="009107E3" w:rsidRPr="00030E37" w14:paraId="259600A7" w14:textId="77777777" w:rsidTr="00AA3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Merge w:val="restart"/>
            <w:hideMark/>
          </w:tcPr>
          <w:p w14:paraId="7382ED63" w14:textId="77777777" w:rsidR="009107E3" w:rsidRPr="00030E37" w:rsidRDefault="009107E3" w:rsidP="00AA337A">
            <w:pPr>
              <w:spacing w:line="240" w:lineRule="auto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Outcomes and estimation</w:t>
            </w:r>
          </w:p>
        </w:tc>
        <w:tc>
          <w:tcPr>
            <w:tcW w:w="324" w:type="pct"/>
            <w:hideMark/>
          </w:tcPr>
          <w:p w14:paraId="00D9DEC3" w14:textId="77777777" w:rsidR="009107E3" w:rsidRPr="00030E37" w:rsidRDefault="009107E3" w:rsidP="00AA337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17a</w:t>
            </w:r>
          </w:p>
        </w:tc>
        <w:tc>
          <w:tcPr>
            <w:tcW w:w="1291" w:type="pct"/>
            <w:hideMark/>
          </w:tcPr>
          <w:p w14:paraId="4143929E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33" w:type="pct"/>
            <w:hideMark/>
          </w:tcPr>
          <w:p w14:paraId="585C7E95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 xml:space="preserve">Results at </w:t>
            </w:r>
            <w:r w:rsidRPr="00030E37">
              <w:rPr>
                <w:rFonts w:eastAsia="Calibri" w:cstheme="minorHAnsi"/>
                <w:sz w:val="19"/>
                <w:szCs w:val="19"/>
              </w:rPr>
              <w:t>the individual or cluster level as applicable</w:t>
            </w:r>
            <w:r w:rsidRPr="00030E37">
              <w:rPr>
                <w:rFonts w:cstheme="minorHAnsi"/>
                <w:sz w:val="19"/>
                <w:szCs w:val="19"/>
              </w:rPr>
              <w:t xml:space="preserve"> and a</w:t>
            </w:r>
            <w:r w:rsidRPr="00030E37">
              <w:rPr>
                <w:rFonts w:eastAsia="Calibri" w:cstheme="minorHAnsi"/>
                <w:sz w:val="19"/>
                <w:szCs w:val="19"/>
              </w:rPr>
              <w:t xml:space="preserve"> coefficient </w:t>
            </w:r>
            <w:r w:rsidRPr="00030E37">
              <w:rPr>
                <w:rFonts w:cstheme="minorHAnsi"/>
                <w:sz w:val="19"/>
                <w:szCs w:val="19"/>
              </w:rPr>
              <w:t>of intra</w:t>
            </w:r>
            <w:r>
              <w:rPr>
                <w:rFonts w:cstheme="minorHAnsi"/>
                <w:sz w:val="19"/>
                <w:szCs w:val="19"/>
              </w:rPr>
              <w:t xml:space="preserve"> </w:t>
            </w:r>
            <w:r w:rsidRPr="00030E37">
              <w:rPr>
                <w:rFonts w:cstheme="minorHAnsi"/>
                <w:sz w:val="19"/>
                <w:szCs w:val="19"/>
              </w:rPr>
              <w:t>cluster</w:t>
            </w:r>
            <w:r w:rsidRPr="00030E37">
              <w:rPr>
                <w:rFonts w:eastAsia="Calibri" w:cstheme="minorHAnsi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934" w:type="pct"/>
          </w:tcPr>
          <w:p w14:paraId="6F70EE7F" w14:textId="77777777" w:rsidR="009107E3" w:rsidRDefault="009107E3" w:rsidP="00AA3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Section 3.3, Table 3</w:t>
            </w:r>
          </w:p>
          <w:p w14:paraId="5A7A6C35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ICC for each primary outcome at baseline in the legend of Table 3</w:t>
            </w:r>
          </w:p>
        </w:tc>
      </w:tr>
      <w:tr w:rsidR="009107E3" w:rsidRPr="00030E37" w14:paraId="33BCAC4F" w14:textId="77777777" w:rsidTr="00AA33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Merge/>
            <w:hideMark/>
          </w:tcPr>
          <w:p w14:paraId="06A3C084" w14:textId="77777777" w:rsidR="009107E3" w:rsidRPr="00030E37" w:rsidRDefault="009107E3" w:rsidP="00AA337A">
            <w:pPr>
              <w:spacing w:line="240" w:lineRule="auto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531D441F" w14:textId="77777777" w:rsidR="009107E3" w:rsidRPr="00030E37" w:rsidRDefault="009107E3" w:rsidP="00AA337A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17b</w:t>
            </w:r>
          </w:p>
        </w:tc>
        <w:tc>
          <w:tcPr>
            <w:tcW w:w="1291" w:type="pct"/>
            <w:hideMark/>
          </w:tcPr>
          <w:p w14:paraId="24CB2DA2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33" w:type="pct"/>
            <w:hideMark/>
          </w:tcPr>
          <w:p w14:paraId="21A2678F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934" w:type="pct"/>
          </w:tcPr>
          <w:p w14:paraId="6E6BAC44" w14:textId="77777777" w:rsidR="009107E3" w:rsidRPr="002A720F" w:rsidRDefault="009107E3" w:rsidP="00AA337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Section 3.3, Table 3</w:t>
            </w:r>
          </w:p>
        </w:tc>
      </w:tr>
      <w:tr w:rsidR="009107E3" w:rsidRPr="00030E37" w14:paraId="2A04AC93" w14:textId="77777777" w:rsidTr="00AA3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hideMark/>
          </w:tcPr>
          <w:p w14:paraId="682B130F" w14:textId="77777777" w:rsidR="009107E3" w:rsidRPr="00030E37" w:rsidRDefault="009107E3" w:rsidP="00AA337A">
            <w:pPr>
              <w:spacing w:line="240" w:lineRule="auto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Ancillary analyses</w:t>
            </w:r>
          </w:p>
        </w:tc>
        <w:tc>
          <w:tcPr>
            <w:tcW w:w="324" w:type="pct"/>
            <w:hideMark/>
          </w:tcPr>
          <w:p w14:paraId="578727C6" w14:textId="77777777" w:rsidR="009107E3" w:rsidRPr="00030E37" w:rsidRDefault="009107E3" w:rsidP="00AA337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18</w:t>
            </w:r>
          </w:p>
        </w:tc>
        <w:tc>
          <w:tcPr>
            <w:tcW w:w="1291" w:type="pct"/>
            <w:hideMark/>
          </w:tcPr>
          <w:p w14:paraId="770DC466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33" w:type="pct"/>
            <w:hideMark/>
          </w:tcPr>
          <w:p w14:paraId="6634655A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934" w:type="pct"/>
          </w:tcPr>
          <w:p w14:paraId="032127E8" w14:textId="77777777" w:rsidR="009107E3" w:rsidRPr="002A720F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Appendix 5</w:t>
            </w:r>
          </w:p>
        </w:tc>
      </w:tr>
      <w:tr w:rsidR="009107E3" w:rsidRPr="00030E37" w14:paraId="1FCF27B5" w14:textId="77777777" w:rsidTr="00AA33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hideMark/>
          </w:tcPr>
          <w:p w14:paraId="105D4D36" w14:textId="77777777" w:rsidR="009107E3" w:rsidRPr="00030E37" w:rsidRDefault="009107E3" w:rsidP="00AA337A">
            <w:pPr>
              <w:spacing w:line="240" w:lineRule="auto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lastRenderedPageBreak/>
              <w:t>Harms</w:t>
            </w:r>
          </w:p>
        </w:tc>
        <w:tc>
          <w:tcPr>
            <w:tcW w:w="324" w:type="pct"/>
            <w:hideMark/>
          </w:tcPr>
          <w:p w14:paraId="6667D7DF" w14:textId="77777777" w:rsidR="009107E3" w:rsidRPr="00030E37" w:rsidRDefault="009107E3" w:rsidP="00AA337A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19</w:t>
            </w:r>
          </w:p>
        </w:tc>
        <w:tc>
          <w:tcPr>
            <w:tcW w:w="1291" w:type="pct"/>
            <w:hideMark/>
          </w:tcPr>
          <w:p w14:paraId="38D17C40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All important harms or unintended effects in each group (for specific guidance see CONSORT for harms)</w:t>
            </w:r>
          </w:p>
        </w:tc>
        <w:tc>
          <w:tcPr>
            <w:tcW w:w="1533" w:type="pct"/>
            <w:hideMark/>
          </w:tcPr>
          <w:p w14:paraId="57986EDA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934" w:type="pct"/>
          </w:tcPr>
          <w:p w14:paraId="0DE1859A" w14:textId="77777777" w:rsidR="009107E3" w:rsidRPr="0029795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Section 3.4</w:t>
            </w:r>
          </w:p>
        </w:tc>
      </w:tr>
      <w:tr w:rsidR="009107E3" w:rsidRPr="00030E37" w14:paraId="1220FF14" w14:textId="77777777" w:rsidTr="00AA3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6" w:type="pct"/>
            <w:gridSpan w:val="4"/>
            <w:hideMark/>
          </w:tcPr>
          <w:p w14:paraId="69331E86" w14:textId="77777777" w:rsidR="009107E3" w:rsidRPr="00030E37" w:rsidRDefault="009107E3" w:rsidP="00AA337A">
            <w:pPr>
              <w:spacing w:line="240" w:lineRule="auto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Discussion</w:t>
            </w:r>
          </w:p>
        </w:tc>
        <w:tc>
          <w:tcPr>
            <w:tcW w:w="934" w:type="pct"/>
          </w:tcPr>
          <w:p w14:paraId="6926D75D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9107E3" w:rsidRPr="00030E37" w14:paraId="29885265" w14:textId="77777777" w:rsidTr="00AA33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hideMark/>
          </w:tcPr>
          <w:p w14:paraId="16E65226" w14:textId="77777777" w:rsidR="009107E3" w:rsidRPr="00030E37" w:rsidRDefault="009107E3" w:rsidP="00AA337A">
            <w:pPr>
              <w:spacing w:line="240" w:lineRule="auto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Limitations</w:t>
            </w:r>
          </w:p>
        </w:tc>
        <w:tc>
          <w:tcPr>
            <w:tcW w:w="324" w:type="pct"/>
            <w:hideMark/>
          </w:tcPr>
          <w:p w14:paraId="1CEA31E8" w14:textId="77777777" w:rsidR="009107E3" w:rsidRPr="00030E37" w:rsidRDefault="009107E3" w:rsidP="00AA337A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20</w:t>
            </w:r>
          </w:p>
        </w:tc>
        <w:tc>
          <w:tcPr>
            <w:tcW w:w="1291" w:type="pct"/>
            <w:hideMark/>
          </w:tcPr>
          <w:p w14:paraId="5F894A4D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33" w:type="pct"/>
            <w:hideMark/>
          </w:tcPr>
          <w:p w14:paraId="30F44E94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934" w:type="pct"/>
          </w:tcPr>
          <w:p w14:paraId="27775F1B" w14:textId="77777777" w:rsidR="009107E3" w:rsidRPr="0029795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Section 4.1, paragraph 2</w:t>
            </w:r>
          </w:p>
        </w:tc>
      </w:tr>
      <w:tr w:rsidR="009107E3" w:rsidRPr="00030E37" w14:paraId="6A5CF252" w14:textId="77777777" w:rsidTr="00AA3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hideMark/>
          </w:tcPr>
          <w:p w14:paraId="6DCDC062" w14:textId="77777777" w:rsidR="009107E3" w:rsidRPr="00030E37" w:rsidRDefault="009107E3" w:rsidP="00AA337A">
            <w:pPr>
              <w:spacing w:line="240" w:lineRule="auto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Generalisability</w:t>
            </w:r>
          </w:p>
        </w:tc>
        <w:tc>
          <w:tcPr>
            <w:tcW w:w="324" w:type="pct"/>
            <w:hideMark/>
          </w:tcPr>
          <w:p w14:paraId="095A6BB0" w14:textId="77777777" w:rsidR="009107E3" w:rsidRPr="00030E37" w:rsidRDefault="009107E3" w:rsidP="00AA337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21</w:t>
            </w:r>
          </w:p>
        </w:tc>
        <w:tc>
          <w:tcPr>
            <w:tcW w:w="1291" w:type="pct"/>
            <w:hideMark/>
          </w:tcPr>
          <w:p w14:paraId="6CE1EA9E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33" w:type="pct"/>
            <w:hideMark/>
          </w:tcPr>
          <w:p w14:paraId="31F2ABA1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Calibri" w:cstheme="minorHAnsi"/>
                <w:sz w:val="19"/>
                <w:szCs w:val="19"/>
              </w:rPr>
              <w:t>Generalisability to clusters and/or individual participants (as relevant)</w:t>
            </w:r>
          </w:p>
        </w:tc>
        <w:tc>
          <w:tcPr>
            <w:tcW w:w="934" w:type="pct"/>
          </w:tcPr>
          <w:p w14:paraId="45AF1F9F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Section 4.0</w:t>
            </w:r>
          </w:p>
        </w:tc>
      </w:tr>
      <w:tr w:rsidR="009107E3" w:rsidRPr="00030E37" w14:paraId="5942EAD6" w14:textId="77777777" w:rsidTr="00AA33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hideMark/>
          </w:tcPr>
          <w:p w14:paraId="0AC932A5" w14:textId="77777777" w:rsidR="009107E3" w:rsidRPr="00030E37" w:rsidRDefault="009107E3" w:rsidP="00AA337A">
            <w:pPr>
              <w:spacing w:line="240" w:lineRule="auto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Interpretation</w:t>
            </w:r>
          </w:p>
        </w:tc>
        <w:tc>
          <w:tcPr>
            <w:tcW w:w="324" w:type="pct"/>
            <w:hideMark/>
          </w:tcPr>
          <w:p w14:paraId="63A8AB45" w14:textId="77777777" w:rsidR="009107E3" w:rsidRPr="00030E37" w:rsidRDefault="009107E3" w:rsidP="00AA337A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22</w:t>
            </w:r>
          </w:p>
        </w:tc>
        <w:tc>
          <w:tcPr>
            <w:tcW w:w="1291" w:type="pct"/>
            <w:hideMark/>
          </w:tcPr>
          <w:p w14:paraId="58BF7345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33" w:type="pct"/>
            <w:hideMark/>
          </w:tcPr>
          <w:p w14:paraId="43B60BE9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934" w:type="pct"/>
          </w:tcPr>
          <w:p w14:paraId="39F3CE6C" w14:textId="77777777" w:rsidR="009107E3" w:rsidRPr="0029795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Section 4.0</w:t>
            </w:r>
          </w:p>
        </w:tc>
      </w:tr>
      <w:tr w:rsidR="009107E3" w:rsidRPr="00030E37" w14:paraId="2C36E6E2" w14:textId="77777777" w:rsidTr="00AA3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3" w:type="pct"/>
            <w:gridSpan w:val="3"/>
            <w:hideMark/>
          </w:tcPr>
          <w:p w14:paraId="7737F944" w14:textId="77777777" w:rsidR="009107E3" w:rsidRPr="00030E37" w:rsidRDefault="009107E3" w:rsidP="00AA337A">
            <w:pPr>
              <w:spacing w:line="240" w:lineRule="auto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Other information</w:t>
            </w:r>
          </w:p>
        </w:tc>
        <w:tc>
          <w:tcPr>
            <w:tcW w:w="1533" w:type="pct"/>
            <w:hideMark/>
          </w:tcPr>
          <w:p w14:paraId="3962AAA0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934" w:type="pct"/>
          </w:tcPr>
          <w:p w14:paraId="19389EF5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</w:tr>
      <w:tr w:rsidR="009107E3" w:rsidRPr="00030E37" w14:paraId="1BBA822F" w14:textId="77777777" w:rsidTr="00AA33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hideMark/>
          </w:tcPr>
          <w:p w14:paraId="514449B0" w14:textId="77777777" w:rsidR="009107E3" w:rsidRPr="00030E37" w:rsidRDefault="009107E3" w:rsidP="00AA337A">
            <w:pPr>
              <w:spacing w:line="240" w:lineRule="auto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Registration</w:t>
            </w:r>
          </w:p>
        </w:tc>
        <w:tc>
          <w:tcPr>
            <w:tcW w:w="324" w:type="pct"/>
            <w:hideMark/>
          </w:tcPr>
          <w:p w14:paraId="43CBB9C2" w14:textId="77777777" w:rsidR="009107E3" w:rsidRPr="00030E37" w:rsidRDefault="009107E3" w:rsidP="00AA337A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23</w:t>
            </w:r>
          </w:p>
        </w:tc>
        <w:tc>
          <w:tcPr>
            <w:tcW w:w="1291" w:type="pct"/>
            <w:hideMark/>
          </w:tcPr>
          <w:p w14:paraId="79A212A0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33" w:type="pct"/>
            <w:hideMark/>
          </w:tcPr>
          <w:p w14:paraId="59B18B72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934" w:type="pct"/>
          </w:tcPr>
          <w:p w14:paraId="0B3F700E" w14:textId="77777777" w:rsidR="009107E3" w:rsidRPr="0029795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Abstract</w:t>
            </w:r>
          </w:p>
        </w:tc>
      </w:tr>
      <w:tr w:rsidR="009107E3" w:rsidRPr="00030E37" w14:paraId="6C283DA2" w14:textId="77777777" w:rsidTr="00AA3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hideMark/>
          </w:tcPr>
          <w:p w14:paraId="5D210849" w14:textId="77777777" w:rsidR="009107E3" w:rsidRPr="00030E37" w:rsidRDefault="009107E3" w:rsidP="00AA337A">
            <w:pPr>
              <w:spacing w:line="240" w:lineRule="auto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Protocol</w:t>
            </w:r>
          </w:p>
        </w:tc>
        <w:tc>
          <w:tcPr>
            <w:tcW w:w="324" w:type="pct"/>
            <w:hideMark/>
          </w:tcPr>
          <w:p w14:paraId="5747AFBC" w14:textId="77777777" w:rsidR="009107E3" w:rsidRPr="00030E37" w:rsidRDefault="009107E3" w:rsidP="00AA337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24</w:t>
            </w:r>
          </w:p>
        </w:tc>
        <w:tc>
          <w:tcPr>
            <w:tcW w:w="1291" w:type="pct"/>
            <w:hideMark/>
          </w:tcPr>
          <w:p w14:paraId="742DA99E" w14:textId="77777777" w:rsidR="009107E3" w:rsidRPr="00030E3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33" w:type="pct"/>
            <w:hideMark/>
          </w:tcPr>
          <w:p w14:paraId="16D108F0" w14:textId="77777777" w:rsidR="009107E3" w:rsidRPr="0029795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934" w:type="pct"/>
          </w:tcPr>
          <w:p w14:paraId="6C50A073" w14:textId="77777777" w:rsidR="009107E3" w:rsidRPr="00297957" w:rsidRDefault="009107E3" w:rsidP="00AA337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Supplementary material</w:t>
            </w:r>
          </w:p>
        </w:tc>
      </w:tr>
      <w:tr w:rsidR="009107E3" w:rsidRPr="00030E37" w14:paraId="33805263" w14:textId="77777777" w:rsidTr="00AA337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hideMark/>
          </w:tcPr>
          <w:p w14:paraId="5ED15261" w14:textId="77777777" w:rsidR="009107E3" w:rsidRPr="00030E37" w:rsidRDefault="009107E3" w:rsidP="00AA337A">
            <w:pPr>
              <w:spacing w:line="240" w:lineRule="auto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Funding</w:t>
            </w:r>
          </w:p>
        </w:tc>
        <w:tc>
          <w:tcPr>
            <w:tcW w:w="324" w:type="pct"/>
            <w:hideMark/>
          </w:tcPr>
          <w:p w14:paraId="1F524E0C" w14:textId="77777777" w:rsidR="009107E3" w:rsidRPr="00030E37" w:rsidRDefault="009107E3" w:rsidP="00AA337A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25</w:t>
            </w:r>
          </w:p>
        </w:tc>
        <w:tc>
          <w:tcPr>
            <w:tcW w:w="1291" w:type="pct"/>
            <w:hideMark/>
          </w:tcPr>
          <w:p w14:paraId="3388F109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030E37">
              <w:rPr>
                <w:rFonts w:eastAsia="Times New Roman" w:cstheme="minorHAnsi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33" w:type="pct"/>
            <w:hideMark/>
          </w:tcPr>
          <w:p w14:paraId="2793B578" w14:textId="77777777" w:rsidR="009107E3" w:rsidRPr="00030E3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934" w:type="pct"/>
          </w:tcPr>
          <w:p w14:paraId="68A59635" w14:textId="77777777" w:rsidR="009107E3" w:rsidRPr="00297957" w:rsidRDefault="009107E3" w:rsidP="00AA337A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Abstract</w:t>
            </w:r>
          </w:p>
        </w:tc>
      </w:tr>
    </w:tbl>
    <w:p w14:paraId="5CE55F5A" w14:textId="77777777" w:rsidR="009107E3" w:rsidRDefault="009107E3" w:rsidP="009107E3">
      <w:pPr>
        <w:spacing w:line="480" w:lineRule="auto"/>
        <w:rPr>
          <w:lang w:val="en-GB"/>
        </w:rPr>
      </w:pPr>
    </w:p>
    <w:p w14:paraId="6687F328" w14:textId="77777777" w:rsidR="008D6E2F" w:rsidRDefault="008D6E2F" w:rsidP="009107E3"/>
    <w:sectPr w:rsidR="008D6E2F" w:rsidSect="009107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D8E1E1" w14:textId="77777777" w:rsidR="009107E3" w:rsidRDefault="009107E3" w:rsidP="009107E3">
      <w:pPr>
        <w:spacing w:after="0" w:line="240" w:lineRule="auto"/>
      </w:pPr>
      <w:r>
        <w:separator/>
      </w:r>
    </w:p>
  </w:endnote>
  <w:endnote w:type="continuationSeparator" w:id="0">
    <w:p w14:paraId="6E9AA536" w14:textId="77777777" w:rsidR="009107E3" w:rsidRDefault="009107E3" w:rsidP="009107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1BA24C" w14:textId="77777777" w:rsidR="009107E3" w:rsidRDefault="009107E3" w:rsidP="009107E3">
      <w:pPr>
        <w:spacing w:after="0" w:line="240" w:lineRule="auto"/>
      </w:pPr>
      <w:r>
        <w:separator/>
      </w:r>
    </w:p>
  </w:footnote>
  <w:footnote w:type="continuationSeparator" w:id="0">
    <w:p w14:paraId="055855B8" w14:textId="77777777" w:rsidR="009107E3" w:rsidRDefault="009107E3" w:rsidP="009107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7E3"/>
    <w:rsid w:val="00563F15"/>
    <w:rsid w:val="008D6E2F"/>
    <w:rsid w:val="009107E3"/>
    <w:rsid w:val="00EB5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381EB54"/>
  <w15:chartTrackingRefBased/>
  <w15:docId w15:val="{CC070248-6D05-4CE3-8BEE-E9358659F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07E3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107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07E3"/>
    <w:rPr>
      <w:rFonts w:asciiTheme="majorHAnsi" w:eastAsiaTheme="majorEastAsia" w:hAnsiTheme="majorHAnsi" w:cstheme="majorBidi"/>
      <w:b/>
      <w:sz w:val="32"/>
      <w:szCs w:val="32"/>
    </w:rPr>
  </w:style>
  <w:style w:type="paragraph" w:styleId="CommentText">
    <w:name w:val="annotation text"/>
    <w:basedOn w:val="Normal"/>
    <w:link w:val="CommentTextChar"/>
    <w:uiPriority w:val="99"/>
    <w:unhideWhenUsed/>
    <w:rsid w:val="009107E3"/>
    <w:pPr>
      <w:spacing w:after="200" w:line="240" w:lineRule="auto"/>
    </w:pPr>
    <w:rPr>
      <w:rFonts w:eastAsiaTheme="minorEastAsia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07E3"/>
    <w:rPr>
      <w:rFonts w:eastAsiaTheme="minorEastAsia"/>
      <w:sz w:val="20"/>
      <w:szCs w:val="20"/>
      <w:lang w:val="en-GB" w:eastAsia="en-GB"/>
    </w:rPr>
  </w:style>
  <w:style w:type="table" w:styleId="MediumShading1-Accent5">
    <w:name w:val="Medium Shading 1 Accent 5"/>
    <w:basedOn w:val="TableNormal"/>
    <w:uiPriority w:val="63"/>
    <w:rsid w:val="009107E3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32B6B33D6FE4459A1E072072E78A19" ma:contentTypeVersion="7" ma:contentTypeDescription="Create a new document." ma:contentTypeScope="" ma:versionID="6c3365492c0bb7beac6625d055a13fac">
  <xsd:schema xmlns:xsd="http://www.w3.org/2001/XMLSchema" xmlns:xs="http://www.w3.org/2001/XMLSchema" xmlns:p="http://schemas.microsoft.com/office/2006/metadata/properties" xmlns:ns3="005beb58-9085-4c7b-8e34-0af5c8b9efb8" xmlns:ns4="27c8a5dd-1c54-44f8-b110-3ed7bd052aa1" targetNamespace="http://schemas.microsoft.com/office/2006/metadata/properties" ma:root="true" ma:fieldsID="7d3b8db597ede6b812a5f35cf0d0133f" ns3:_="" ns4:_="">
    <xsd:import namespace="005beb58-9085-4c7b-8e34-0af5c8b9efb8"/>
    <xsd:import namespace="27c8a5dd-1c54-44f8-b110-3ed7bd052aa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5beb58-9085-4c7b-8e34-0af5c8b9efb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c8a5dd-1c54-44f8-b110-3ed7bd052a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8C27B2B-ABDC-4AD7-8320-7481CF53F2F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61B0E24-8464-47A8-AFA1-58B01FA69AD4}">
  <ds:schemaRefs>
    <ds:schemaRef ds:uri="http://schemas.openxmlformats.org/package/2006/metadata/core-properties"/>
    <ds:schemaRef ds:uri="http://www.w3.org/XML/1998/namespace"/>
    <ds:schemaRef ds:uri="http://schemas.microsoft.com/office/infopath/2007/PartnerControls"/>
    <ds:schemaRef ds:uri="http://purl.org/dc/elements/1.1/"/>
    <ds:schemaRef ds:uri="005beb58-9085-4c7b-8e34-0af5c8b9efb8"/>
    <ds:schemaRef ds:uri="http://schemas.microsoft.com/office/2006/documentManagement/types"/>
    <ds:schemaRef ds:uri="http://purl.org/dc/dcmitype/"/>
    <ds:schemaRef ds:uri="27c8a5dd-1c54-44f8-b110-3ed7bd052aa1"/>
    <ds:schemaRef ds:uri="http://schemas.microsoft.com/office/2006/metadata/propertie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3A0E88B7-F65E-48F0-A5DE-34668F09D0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5beb58-9085-4c7b-8e34-0af5c8b9efb8"/>
    <ds:schemaRef ds:uri="27c8a5dd-1c54-44f8-b110-3ed7bd052a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52</Words>
  <Characters>600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7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cCarthy</dc:creator>
  <cp:keywords/>
  <dc:description/>
  <cp:lastModifiedBy>Caroline McCarthy</cp:lastModifiedBy>
  <cp:revision>3</cp:revision>
  <dcterms:created xsi:type="dcterms:W3CDTF">2021-11-09T22:47:00Z</dcterms:created>
  <dcterms:modified xsi:type="dcterms:W3CDTF">2021-11-09T2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32B6B33D6FE4459A1E072072E78A19</vt:lpwstr>
  </property>
</Properties>
</file>